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NZCTR is complian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per online submission information</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7, as per online submission information</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s per online submission inform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s per online submission information, 27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s per online submission information, 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7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13,15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tudy conducted in a single sess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tudy conducted in a single sess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tudy conducted in a single sess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1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21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2_MUHREC Approved (Gift cards)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21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7,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 and S2_MUHREC Approved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study conducted in single session)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study conducted in a single session)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S2_MUHREC Approv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2 MUHREC 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As per online submission information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s per online submission information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21 and S1_MUHREC Approv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23:45:00Z</dcterms:created>
  <dc:creator>JKitchen</dc:creator>
  <dc:description/>
  <cp:keywords/>
  <dc:language>en-US</dc:language>
  <cp:lastModifiedBy>Megan Jepson</cp:lastModifiedBy>
  <dcterms:modified xsi:type="dcterms:W3CDTF">2023-01-18T23:45:00Z</dcterms:modified>
  <cp:revision>2</cp:revision>
  <dc:subject/>
  <dc:title>Table 1  SPIRIT 2013 checklist: recommended items to address in a clinical trial protocol and related documents*</dc:title>
</cp:coreProperties>
</file>